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NN_clin_bos.m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Vipul Lugade</w:t>
      </w:r>
      <w:r w:rsidR="00744CA6"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and Li-Shan Chou, Ph.D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5/10/11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% Motion </w:t>
      </w:r>
      <w:r w:rsidR="00744CA6"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Analysis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Lab</w:t>
      </w:r>
      <w:r w:rsidR="00744CA6">
        <w:rPr>
          <w:rFonts w:ascii="Courier New" w:hAnsi="Courier New" w:cs="Courier New"/>
          <w:color w:val="228B22"/>
          <w:sz w:val="20"/>
          <w:szCs w:val="20"/>
          <w:lang w:bidi="th-TH"/>
        </w:rPr>
        <w:t>oratory</w:t>
      </w:r>
    </w:p>
    <w:p w:rsidR="00744CA6" w:rsidRDefault="00744CA6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Department of Human Physiology</w:t>
      </w:r>
    </w:p>
    <w:p w:rsidR="00744CA6" w:rsidRDefault="00744CA6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University of Oregon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Purpose: To test clinical inputs and predict biomechanical output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Utilizes: Neural network Matlab toolbox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requires input and output data to work: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for input (in_file) utilizing 'Clinical-Input.dat', which will have 16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 unlabeled columns of data for all functional domains (age gender bmi bb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 falls tug tmt abc meds vision hearing gds slums ankleStrength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 kneeStrength hipStrength)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for output (out_file) utilizing 'BoS-Output.dat', which includes base of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 support versus center of mass variables (com-bos, comv-bos, bos_area)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Lines to modify: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Uncomment the required line for the variable "net_input" to test the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neural network under different domains (subject characteristics, clinical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tests, clinical balance, cognitive, strength or combinations of these)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Lines 44-58 if you are using certain functional domain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clear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close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tic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% Initialize variable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input for into neural net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subjpath = </w:t>
      </w:r>
      <w:r>
        <w:rPr>
          <w:rFonts w:ascii="Courier New" w:hAnsi="Courier New" w:cs="Courier New"/>
          <w:color w:val="A020F0"/>
          <w:sz w:val="20"/>
          <w:szCs w:val="20"/>
          <w:lang w:bidi="th-TH"/>
        </w:rPr>
        <w:t>'C:\Users\vips\Documents\Motion Lab\Dissertation\ANN\Clinical - Biomech\All Subjects\'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>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in_file = </w:t>
      </w:r>
      <w:r>
        <w:rPr>
          <w:rFonts w:ascii="Courier New" w:hAnsi="Courier New" w:cs="Courier New"/>
          <w:color w:val="A020F0"/>
          <w:sz w:val="20"/>
          <w:szCs w:val="20"/>
          <w:lang w:bidi="th-TH"/>
        </w:rPr>
        <w:t>'Clinical-Input.dat'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>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net_input = load([subjpath,in_file]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out_file = </w:t>
      </w:r>
      <w:r>
        <w:rPr>
          <w:rFonts w:ascii="Courier New" w:hAnsi="Courier New" w:cs="Courier New"/>
          <w:color w:val="A020F0"/>
          <w:sz w:val="20"/>
          <w:szCs w:val="20"/>
          <w:lang w:bidi="th-TH"/>
        </w:rPr>
        <w:t>'BoS-Output.dat'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>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desired_out = load([subjpath,out_file]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selecting com-bos, comv-bos and bos_area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desired_out = desired_out(:,[1 2 3]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Variables to select from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age gender bmi bbs falls tug tmt abc meds vision hearing gds slum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lank/rank lknee/lknee lhip/rhip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functional domains: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subject characteristics = [age gender bmi]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net_input = net_input(:,[1 2 3]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clinical/sensory = [falls meds vision hearing]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net_input = net_input(:,[5 9 10 11]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balance = [BBS TUG ABC]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net_input = net_input(:,[4 6 8]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cognitive = [TMT GDS SLUMS]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net_input = net_input(:,[7 12 13]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muscle strength = [ankle knee hip]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lastRenderedPageBreak/>
        <w:t>% net_input = net_input(:,14:16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strength + clin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net_input = net_input(:,[14 15 16 5 9 10 11]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all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net_input = net_input(:,1:16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determine number of trials and input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numTrial = length(net_input(:,1)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numIn = length(net_input(1,:)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number of output variable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numOut = length(desired_out(1,:)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FF"/>
          <w:sz w:val="20"/>
          <w:szCs w:val="20"/>
          <w:lang w:bidi="th-TH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length(desired_out(:,1)) ~= numTrial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error(</w:t>
      </w:r>
      <w:r>
        <w:rPr>
          <w:rFonts w:ascii="Courier New" w:hAnsi="Courier New" w:cs="Courier New"/>
          <w:color w:val="A020F0"/>
          <w:sz w:val="20"/>
          <w:szCs w:val="20"/>
          <w:lang w:bidi="th-TH"/>
        </w:rPr>
        <w:t>'Number of Inputs and Outputs do not match'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>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FF"/>
          <w:sz w:val="20"/>
          <w:szCs w:val="20"/>
          <w:lang w:bidi="th-TH"/>
        </w:rPr>
        <w:t>end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FF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number of hidden node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numHid = [5 10 20 30]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mse error to train until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error_goal = [0.1 0.01 0.001]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Randomize all of the subject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rand_subj = randperm(numTrial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Performing 9 iterations on the data since will be training 24/testing 3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unique each time.  if 3 iterations train 18/test 9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= 4, when have 56 subjects and doing 75/25% train/test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numLoop = 4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use mapstd to convert data to z score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[in, in_process] = mapstd(net_input'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output also zscored since using purelin as the output transfer function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[out, out_process] = mapstd(desired_out'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{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if we want to scale between 0 and 1 or -1 and 1 will use tansig or logsig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as the output transfer function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discretize the output data to be between -1 and 1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out_min = min(desired_out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out_max = max(desired_out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out = zeros(numTrial,numOut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for i = 1:numOut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out(:,i) = 2*(desired_out(:,i)-out_min(i))/(out_max(i)-out_min(i))-1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end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out = out'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}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initialize all the important outputs 3D to take into account the loops,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the numHid and numErrorgoal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save_train_perf = cell(3,3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save_train_result = cell(3,3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save_test_perf = cell(3,3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save_test_result = cell(3,3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save_real_out = cell(3,3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save_subj = cell(3,3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save_R = cell(3,3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lastRenderedPageBreak/>
        <w:t>save_P = cell(3,3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save_mse = cell(3,3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save the net object into a structure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count = 1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 net_struct = struct([]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FF"/>
          <w:sz w:val="20"/>
          <w:szCs w:val="20"/>
          <w:lang w:bidi="th-TH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H = 1:length(numHid)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test all 3 hidden unit size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bidi="th-TH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E = 1:length(error_goal)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test all three error goal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save each loop through individually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train_perf = cell(numLoop,1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train_result = cell(numLoop,1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test_perf = zeros(numLoop,1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test_result = cell(numLoop,1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real_out = cell(numLoop,1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R and P have 3 output variables (for correlations)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R = zeros(numLoop,3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P = zeros(numLoop,3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mse_real = cell(numLoop,1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lang w:bidi="th-TH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i = 1:numLoop</w:t>
      </w:r>
    </w:p>
    <w:p w:rsidR="00642E81" w:rsidRDefault="00642E81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% SETUP Network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select the subjects to test and train with for this iteration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cols = rand_subj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determine the number of subjects to test with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numTest = numTrial/numLoop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select the testing subject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test_cols = cols((i-1)*numTest+1:i*numTest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test_in = in(:,test_cols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test_out = out(:,test_cols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train_in = in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train_out = out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train_in(:,test_cols)=[]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train_out(:,test_cols)=[]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use newff function to setup the network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net = newff(train_in,train_out,numHid(H),</w:t>
      </w:r>
      <w:r>
        <w:rPr>
          <w:rFonts w:ascii="Courier New" w:hAnsi="Courier New" w:cs="Courier New"/>
          <w:color w:val="0000FF"/>
          <w:sz w:val="20"/>
          <w:szCs w:val="20"/>
          <w:lang w:bidi="th-TH"/>
        </w:rPr>
        <w:t>..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    {</w:t>
      </w:r>
      <w:r>
        <w:rPr>
          <w:rFonts w:ascii="Courier New" w:hAnsi="Courier New" w:cs="Courier New"/>
          <w:color w:val="A020F0"/>
          <w:sz w:val="20"/>
          <w:szCs w:val="20"/>
          <w:lang w:bidi="th-TH"/>
        </w:rPr>
        <w:t>'tansig'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  <w:lang w:bidi="th-TH"/>
        </w:rPr>
        <w:t>'purelin'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>},</w:t>
      </w:r>
      <w:r>
        <w:rPr>
          <w:rFonts w:ascii="Courier New" w:hAnsi="Courier New" w:cs="Courier New"/>
          <w:color w:val="A020F0"/>
          <w:sz w:val="20"/>
          <w:szCs w:val="20"/>
          <w:lang w:bidi="th-TH"/>
        </w:rPr>
        <w:t>'trainlm'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>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trainlm = Levenberg-Marquardt algorithm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tansig = tangential sigmoid function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purelin = pure linear transfer function at output level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%{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net = newff(P,T,S,TF,BTF,BLF,PF,IPF,OPF,DDF)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NEWFF(P,T,S,TF,BTF,BLF,PF,IPF,OPF,DDF) takes,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P  - RxQ1 matrix of Q1 representative R-element input vector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T  - SNxQ2 matrix of Q2 representative SN-element target vector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Si  - Sizes of N-1 hidden layers, S1 to S(N-1), default = []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 (Output layer size SN is determined from T.)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TFi - Transfer function of ith layer. Default is 'tansig' for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 hidden layers, and 'purelin' for output layer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BTF - Backprop network training function, default = 'trainlm'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BLF - Backprop weight/bias learning function, default = 'learngdm'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PF  - Performance function, default = 'mse'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IPF - Row cell array of input processing function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 Default is {'fixunknowns','remconstantrows','mapminmax'}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lastRenderedPageBreak/>
        <w:t xml:space="preserve">        OPF - Row cell array of output processing function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 Default is {'remconstantrows','mapminmax'}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DDF - Data division function, default = 'dividerand'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and returns an N layer feed-forward backprop network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The transfer functions TF{i} can be any differentiable transfer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function such as TANSIG, LOGSIG, or PURELIN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The training function BTF can be any of the backprop training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functions such as TRAINLM, TRAINBFG, TRAINRP, TRAINGD, etc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%}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net.trainParam.goal = error_goal(E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net.trainParam.epochs = 500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change this to display only at the end... can reduce if you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want real time update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net.trainParam.show = 500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% training 90% of the in subjects randomly chosen by me above,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will test the other 10% using sim later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net.divideParam.trainRatio = 1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net.divideParam.valRatio = 0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net.divideParam.testRatio = 0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% train the network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[net, tr, Y] = train(net,train_in,train_out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train_perf{i} = tr.perf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train_result{i} = Y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save the net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net_struct(count) = struct(net);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#ok&lt;SAGROW&gt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count = count+1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%{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[net,tr,Y,E,Pf,Af] = train(NET,P,T,Pi,Ai)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TRAIN trains a network NET according to NET.trainFcn and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NET.trainParam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TRAIN(NET,P,T,Pi,Ai) takes,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NET - Network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P   - Network input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T   - Network targets, default = zero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Pi  - Initial input delay conditions, default = zero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Ai  - Initial layer delay conditions, default = zero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and returns,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NET - New network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TR  - Training record (epoch and perf)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Y   - Network output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E   - Network error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Pf  - Final input delay condition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Af  - Final layer delay condition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%}</w:t>
      </w:r>
    </w:p>
    <w:p w:rsidR="00642E81" w:rsidRDefault="00642E81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% test the network with 10%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[test_result{i},Pf,Af,test_E,test_perf(i)] = sim(net,</w:t>
      </w:r>
      <w:r>
        <w:rPr>
          <w:rFonts w:ascii="Courier New" w:hAnsi="Courier New" w:cs="Courier New"/>
          <w:color w:val="0000FF"/>
          <w:sz w:val="20"/>
          <w:szCs w:val="20"/>
          <w:lang w:bidi="th-TH"/>
        </w:rPr>
        <w:t>..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    test_in,[],[],test_out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%{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lastRenderedPageBreak/>
        <w:t xml:space="preserve">            SIM simulates neural network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[Y,Pf,Af,E,perf] = SIM(net,P,Pi,Ai,T) takes,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NET  - Network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P    - Network input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Pi   - Initial input delay conditions, default = zero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Ai   - Initial layer delay conditions, default = zero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T    - Network targets, default = zero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and returns: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Y    - Network output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Pf   - Final input delay condition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Af   - Final layer delay condition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E    - Network errors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perf - Network performance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           %}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>%% Convert back to real world number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if using 0 mean unity sd, use the mapstd function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real_out{i} = mapstd(</w:t>
      </w:r>
      <w:r>
        <w:rPr>
          <w:rFonts w:ascii="Courier New" w:hAnsi="Courier New" w:cs="Courier New"/>
          <w:color w:val="A020F0"/>
          <w:sz w:val="20"/>
          <w:szCs w:val="20"/>
          <w:lang w:bidi="th-TH"/>
        </w:rPr>
        <w:t>'reverse'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>,test_result{i},out_process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if discretized use the following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real_out{i} = ((test_result{i}+1)/2)*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               (out_max(i)-out_min(i))+out_min(i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calculate correlation of output vs actual output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all_NN = [real_out{i} mapstd(</w:t>
      </w:r>
      <w:r>
        <w:rPr>
          <w:rFonts w:ascii="Courier New" w:hAnsi="Courier New" w:cs="Courier New"/>
          <w:color w:val="A020F0"/>
          <w:sz w:val="20"/>
          <w:szCs w:val="20"/>
          <w:lang w:bidi="th-TH"/>
        </w:rPr>
        <w:t>'reverse'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>,Y,out_process)]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all = [mapstd(</w:t>
      </w:r>
      <w:r>
        <w:rPr>
          <w:rFonts w:ascii="Courier New" w:hAnsi="Courier New" w:cs="Courier New"/>
          <w:color w:val="A020F0"/>
          <w:sz w:val="20"/>
          <w:szCs w:val="20"/>
          <w:lang w:bidi="th-TH"/>
        </w:rPr>
        <w:t>'reverse'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,test_out,out_process) </w:t>
      </w:r>
      <w:r>
        <w:rPr>
          <w:rFonts w:ascii="Courier New" w:hAnsi="Courier New" w:cs="Courier New"/>
          <w:color w:val="0000FF"/>
          <w:sz w:val="20"/>
          <w:szCs w:val="20"/>
          <w:lang w:bidi="th-TH"/>
        </w:rPr>
        <w:t>..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    mapstd(</w:t>
      </w:r>
      <w:r>
        <w:rPr>
          <w:rFonts w:ascii="Courier New" w:hAnsi="Courier New" w:cs="Courier New"/>
          <w:color w:val="A020F0"/>
          <w:sz w:val="20"/>
          <w:szCs w:val="20"/>
          <w:lang w:bidi="th-TH"/>
        </w:rPr>
        <w:t>'reverse'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>,train_out,out_process)]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[temp_R, temp_P] = corrcoef(all_NN(1,:),all(1,:));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R(i,1) = temp_R(1,2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P(i,1) = temp_P(1,2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[temp_R, temp_P] = corrcoef(all_NN(2,:),all(2,:));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R(i,2) = temp_R(1,2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P(i,2) = temp_P(1,2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[temp_R, temp_P] = corrcoef(all_NN(3,:),all(3,:));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R(i,3) = temp_R(1,2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P(i,3) = temp_P(1,2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mse of the outputs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mse_real{i}= mean((real_out{i}-mapstd(</w:t>
      </w:r>
      <w:r>
        <w:rPr>
          <w:rFonts w:ascii="Courier New" w:hAnsi="Courier New" w:cs="Courier New"/>
          <w:color w:val="A020F0"/>
          <w:sz w:val="20"/>
          <w:szCs w:val="20"/>
          <w:lang w:bidi="th-TH"/>
        </w:rPr>
        <w:t>'reverse'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>,</w:t>
      </w:r>
      <w:r>
        <w:rPr>
          <w:rFonts w:ascii="Courier New" w:hAnsi="Courier New" w:cs="Courier New"/>
          <w:color w:val="0000FF"/>
          <w:sz w:val="20"/>
          <w:szCs w:val="20"/>
          <w:lang w:bidi="th-TH"/>
        </w:rPr>
        <w:t>...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        test_out,out_process)).^2,2)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lang w:bidi="th-TH"/>
        </w:rPr>
        <w:t>end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%% save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save_train_perf{E,H} = train_perf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save_train_result{E,H}= train_result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save_test_perf{E,H} = test_perf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save_test_result{E,H} = test_result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save_real_out{E,H} = real_out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save_subj{E,H} = rand_subj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save_R{E,H} = R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save_P{E,H} = P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    save_mse{E,H} = mse_real;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bidi="th-TH"/>
        </w:rPr>
        <w:t>end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Error goal loop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FF"/>
          <w:sz w:val="20"/>
          <w:szCs w:val="20"/>
          <w:lang w:bidi="th-TH"/>
        </w:rPr>
        <w:t>end</w:t>
      </w:r>
      <w:r>
        <w:rPr>
          <w:rFonts w:ascii="Courier New" w:hAnsi="Courier New" w:cs="Courier New"/>
          <w:color w:val="000000"/>
          <w:sz w:val="20"/>
          <w:szCs w:val="20"/>
          <w:lang w:bidi="th-TH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  <w:lang w:bidi="th-TH"/>
        </w:rPr>
        <w:t>% Hidden nodes loop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228B22"/>
          <w:sz w:val="20"/>
          <w:szCs w:val="20"/>
          <w:lang w:bidi="th-TH"/>
        </w:rPr>
        <w:t xml:space="preserve"> </w:t>
      </w:r>
    </w:p>
    <w:p w:rsidR="008B4FD0" w:rsidRDefault="008B4FD0" w:rsidP="008B4FD0">
      <w:pPr>
        <w:autoSpaceDE w:val="0"/>
        <w:autoSpaceDN w:val="0"/>
        <w:adjustRightInd w:val="0"/>
        <w:spacing w:after="0" w:line="240" w:lineRule="auto"/>
        <w:rPr>
          <w:rFonts w:ascii="Courier New" w:hAnsi="Courier New" w:cs="Angsana New"/>
          <w:sz w:val="24"/>
          <w:szCs w:val="24"/>
          <w:lang w:bidi="th-TH"/>
        </w:rPr>
      </w:pPr>
      <w:r>
        <w:rPr>
          <w:rFonts w:ascii="Courier New" w:hAnsi="Courier New" w:cs="Courier New"/>
          <w:color w:val="000000"/>
          <w:sz w:val="20"/>
          <w:szCs w:val="20"/>
          <w:lang w:bidi="th-TH"/>
        </w:rPr>
        <w:t>toc</w:t>
      </w:r>
    </w:p>
    <w:p w:rsidR="009951E1" w:rsidRPr="008B4FD0" w:rsidRDefault="009951E1" w:rsidP="008B4FD0">
      <w:pPr>
        <w:rPr>
          <w:lang w:bidi="th-TH"/>
        </w:rPr>
      </w:pPr>
    </w:p>
    <w:sectPr w:rsidR="009951E1" w:rsidRPr="008B4FD0" w:rsidSect="00471BB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applyBreakingRules/>
  </w:compat>
  <w:rsids>
    <w:rsidRoot w:val="002B4FC9"/>
    <w:rsid w:val="00046FFD"/>
    <w:rsid w:val="00257E6C"/>
    <w:rsid w:val="002B4FC9"/>
    <w:rsid w:val="00642E81"/>
    <w:rsid w:val="006761BA"/>
    <w:rsid w:val="00744CA6"/>
    <w:rsid w:val="008B4FD0"/>
    <w:rsid w:val="008C2A96"/>
    <w:rsid w:val="009951E1"/>
    <w:rsid w:val="00C24967"/>
    <w:rsid w:val="00DA1D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0</Words>
  <Characters>8778</Characters>
  <Application>Microsoft Office Word</Application>
  <DocSecurity>0</DocSecurity>
  <Lines>73</Lines>
  <Paragraphs>20</Paragraphs>
  <ScaleCrop>false</ScaleCrop>
  <Company>Hewlett-Packard</Company>
  <LinksUpToDate>false</LinksUpToDate>
  <CharactersWithSpaces>10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ul Lugade</dc:creator>
  <cp:lastModifiedBy>Li-Shan Chou</cp:lastModifiedBy>
  <cp:revision>2</cp:revision>
  <dcterms:created xsi:type="dcterms:W3CDTF">2014-04-25T23:32:00Z</dcterms:created>
  <dcterms:modified xsi:type="dcterms:W3CDTF">2014-04-25T23:32:00Z</dcterms:modified>
</cp:coreProperties>
</file>